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</w:rPr>
      </w:pPr>
      <w:r>
        <w:rPr>
          <w:b/>
          <w:bCs/>
        </w:rPr>
        <w:t>Table S1.</w:t>
      </w:r>
      <w:r>
        <w:rPr>
          <w:bCs/>
        </w:rPr>
        <w:t xml:space="preserve"> </w:t>
      </w:r>
      <w:r>
        <w:rPr>
          <w:bCs/>
          <w:i/>
        </w:rPr>
        <w:t>Cryptococcus neoformans</w:t>
      </w:r>
      <w:r>
        <w:rPr>
          <w:bCs/>
        </w:rPr>
        <w:t xml:space="preserve"> and </w:t>
      </w:r>
      <w:r>
        <w:rPr>
          <w:bCs/>
          <w:i/>
        </w:rPr>
        <w:t>C. gattii</w:t>
      </w:r>
      <w:r>
        <w:rPr>
          <w:bCs/>
        </w:rPr>
        <w:t xml:space="preserve"> isolates studied by matrix-assisted laser desorption/ionization time-of-flight mass spectrometry (MALDI-TOF-MS)</w:t>
      </w:r>
    </w:p>
    <w:tbl>
      <w:tblPr>
        <w:tblW w:w="126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666"/>
        <w:gridCol w:w="4170"/>
        <w:gridCol w:w="2256"/>
        <w:gridCol w:w="1643"/>
        <w:gridCol w:w="1489"/>
      </w:tblGrid>
      <w:tr>
        <w:trPr>
          <w:trHeight w:val="320" w:hRule="atLeast"/>
        </w:trPr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Type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WM number</w:t>
            </w:r>
          </w:p>
        </w:tc>
        <w:tc>
          <w:tcPr>
            <w:tcW w:w="41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Other collection number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Country</w:t>
            </w:r>
          </w:p>
        </w:tc>
        <w:tc>
          <w:tcPr>
            <w:tcW w:w="16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Source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AU"/>
              </w:rPr>
            </w:pPr>
            <w:r>
              <w:rPr>
                <w:rFonts w:eastAsia="Times New Roman"/>
                <w:b/>
                <w:bCs/>
                <w:lang w:val="en-AU"/>
              </w:rPr>
              <w:t xml:space="preserve"> </w:t>
            </w:r>
            <w:r>
              <w:rPr>
                <w:rFonts w:eastAsia="Cambria"/>
                <w:b/>
                <w:bCs/>
                <w:lang w:val="en-AU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654" w:type="dxa"/>
            <w:gridSpan w:val="6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Cambria"/>
                <w:b/>
                <w:bCs/>
                <w:i/>
                <w:iCs/>
                <w:lang w:val="en-AU"/>
              </w:rPr>
              <w:t>Cryptococcus neoformans var. grubii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NI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01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99-194-190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35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N/ENV/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nd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36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N04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New Zealand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37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-1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ailand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43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ON 870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4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BS 10085, MH 57 (VNI standard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61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NUAM 174 B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exico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64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NUAM 148 A, Mex-C2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exico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2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HM 145535, Arg-C2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rgentin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4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PMM CR-21, Chi-C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hile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0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NDRE 5602, Mex-C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3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BV 1742, Ven-C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nezuel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9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MIM 156 (C), 156 (C), Spa-E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pain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92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2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85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G-164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gand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36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H 39-08/19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ailand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41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TCC 9011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41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47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EC 1111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62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72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N/ENV/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nd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NII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3.45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CN03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New Zealand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36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N05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New Zealand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40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amden C3-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41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RV 5814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Zaire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42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46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ON 1153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69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HM 136105, Arg-C1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rgentin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4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PMM CR-26, Chi-C1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hile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1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NDRE 5621, Mex-C1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exico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94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4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03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62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06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90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42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N04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New Zealand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0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enley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3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P 091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61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C-420(b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nd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94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A-290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308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Melville, W1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55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HEC RJ-24, LMM 38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62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-20, CBS 10083 (VNII standard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71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Liimatta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654" w:type="dxa"/>
            <w:gridSpan w:val="6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Cambria"/>
                <w:b/>
                <w:bCs/>
                <w:i/>
                <w:iCs/>
                <w:lang w:val="en-AU"/>
              </w:rPr>
              <w:t>Cryptococcus neoformans var. neoformans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NIV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1.12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JEC 2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43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1.27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/D-1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France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14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KRIMM 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Russ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3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DC R27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anad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5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DC R46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anad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4.16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PMM CR-27, Chi-C1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hile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4.17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BS 781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ailand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42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5.46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LMM 547.1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5.51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560000236, 405x, DE 884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Peru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9.10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BS 917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taly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4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9.11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BS 871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45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0.11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2010:2:7B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0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HM 137332, Arg-C3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rgentin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4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PMM CR-12, Chi-C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hile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7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MIM 75 (c), Spa-E1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pain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20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TP 0416a, 1413 (B-3502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24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TP 0415 alpha, B-3501, ATCC 5281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35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ATCC 52817, TP 0415 alpha, B-350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3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JG-2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62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 87455, CBS 10079 (VNIV standard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2654" w:type="dxa"/>
            <w:gridSpan w:val="6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  <w:i/>
                <w:i/>
                <w:iCs/>
                <w:lang w:val="en-AU"/>
              </w:rPr>
            </w:pPr>
            <w:r>
              <w:rPr>
                <w:rFonts w:eastAsia="Cambria"/>
                <w:b/>
                <w:bCs/>
                <w:i/>
                <w:iCs/>
                <w:lang w:val="en-AU"/>
              </w:rPr>
              <w:t>Cryptococcus gattii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GI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1.3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 28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10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r 1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rgentin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5.41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LMM 24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8.10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00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99-194-190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anad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21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33-19A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61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NUAM 116, Mex-C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exico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66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CLA 37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BS 10078, IFM 50893 (VGI standard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91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MIM 52 (A), Spa-E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pain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0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CS-SC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03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OO58 I-62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4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KL-18, IMR C229/93A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alays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7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M27047, Q116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64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C-S-3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nd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35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DI 4A, IUM 96-2795, M 2896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taly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42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Papua New Guine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66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 26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72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TP 0688, D1.12A, 2268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83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Papua New Guine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GII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31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RB5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anad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3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DC R26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anad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3.2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RAM 00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46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4.7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76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5.55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LMM 103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5.7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AV55, CBS 1009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Greece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47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6.1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CBS 7750, 451-SF13.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6.3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BS 193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rub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8.29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279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9.16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N#2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9.8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91/684, 91/183, 320, TP494, 1349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0.1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JS7, 10-0002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00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99-194-190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46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1.10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144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1.12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JS 9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BS 10082, IFM50894, (VGII standard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5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BV 1218, Ven-C2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nezuel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9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VPB 571-015, McBride (M1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48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303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NT-1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46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47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HEC 11102, LMM 2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GIII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12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236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Guatemal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6.3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454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9.4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07-1176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9.4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08-682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0.12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10-02-69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0.1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09-1198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1.2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330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1.6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PWQ 109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62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NUAM 190, Mex-C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exico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66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CLA 380C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69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HM 136353, Arg-C0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Paraguay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689, F 07, CBS 10081 (VGIII standard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4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BV 19, Ven-C1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nezuel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06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79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15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60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17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73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42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N04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New Zealand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46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306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85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307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96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72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TP 0686, D1.10F, 2268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GIV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4.2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M27055, 2522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5.37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168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8.31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16-166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1.3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JS 8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43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ON 1113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0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NDRE 5604, Mex-C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exico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0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NDRE 5606, Mex-C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exico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00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H0058-I-25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04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H0058-I-64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04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H0058-I-64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36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B-5742, M 3082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nd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36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B-5748, M 3082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nd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6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M27042, X24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6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M27043, X30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7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M27046, P224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7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M27056, P223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60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M31499, 435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87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0086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77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King Cheetah, CBS 10101, IFM 50896</w:t>
            </w:r>
          </w:p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(VGIV standard)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eterinary</w:t>
            </w:r>
          </w:p>
        </w:tc>
        <w:tc>
          <w:tcPr>
            <w:tcW w:w="1489" w:type="dxa"/>
            <w:tcBorders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78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V0070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outh Afric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12654" w:type="dxa"/>
            <w:gridSpan w:val="6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Hybrids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NIII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1.16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C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15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KRIMM 1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Russ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15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KRIMM 1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Russ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2.15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KRIMM 16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Russ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49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4.325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13244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9.11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BS 1051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35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BS 2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nd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52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RKI-A20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Germany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5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52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RKI-M364/9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Germany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5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3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PMM CR-10, Chi-C5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hile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74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PMM CR-16, Chi-C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hile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7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MIM 4 (a), Spa-E19, LA19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pain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Environment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9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MIM 1 (C), 1 (C), Spa-E1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pain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94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MIM 2 (C), 2 (C), Spa-E1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pain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896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MIM 155 (C), 155 (C), Spa-E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pain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1903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/>
                <w:lang w:val="en-AU"/>
              </w:rPr>
              <w:t>IMIM 154 (C), Spa-E7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Spain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20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JG-1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531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JG-2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32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UM 90-703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US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628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88B5400, CBS 10080 (VNIII standard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Austral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[51]</w:t>
            </w:r>
          </w:p>
        </w:tc>
      </w:tr>
      <w:tr>
        <w:trPr>
          <w:trHeight w:val="300" w:hRule="atLeast"/>
        </w:trPr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NI/VGI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2617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MC-420(a)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Ind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3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b/>
                <w:b/>
                <w:bCs/>
                <w:lang w:val="en-AU"/>
              </w:rPr>
            </w:pPr>
            <w:r>
              <w:rPr>
                <w:rFonts w:eastAsia="Cambria"/>
                <w:b/>
                <w:bCs/>
                <w:lang w:val="en-AU"/>
              </w:rPr>
              <w:t>VNI/VGII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5.272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H0058-I-1959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olombia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34]</w:t>
            </w:r>
          </w:p>
        </w:tc>
      </w:tr>
      <w:tr>
        <w:trPr>
          <w:trHeight w:val="300" w:hRule="atLeast"/>
        </w:trPr>
        <w:tc>
          <w:tcPr>
            <w:tcW w:w="14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5.459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LMM 558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34]</w:t>
            </w:r>
          </w:p>
        </w:tc>
      </w:tr>
      <w:tr>
        <w:trPr>
          <w:trHeight w:val="320" w:hRule="atLeast"/>
        </w:trPr>
        <w:tc>
          <w:tcPr>
            <w:tcW w:w="14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b/>
                <w:b/>
                <w:bCs/>
                <w:szCs w:val="20"/>
                <w:lang w:val="en-AU"/>
              </w:rPr>
            </w:pPr>
            <w:r>
              <w:rPr>
                <w:rFonts w:eastAsia="Cambria"/>
                <w:b/>
                <w:bCs/>
                <w:szCs w:val="20"/>
                <w:lang w:val="en-AU"/>
              </w:rPr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WM 05.532</w:t>
            </w:r>
          </w:p>
        </w:tc>
        <w:tc>
          <w:tcPr>
            <w:tcW w:w="4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LMM 868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Brazil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lang w:val="en-AU"/>
              </w:rPr>
            </w:pPr>
            <w:r>
              <w:rPr>
                <w:rFonts w:eastAsia="Cambria"/>
                <w:lang w:val="en-AU"/>
              </w:rPr>
              <w:t>Clinical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lang w:val="en-AU"/>
              </w:rPr>
              <w:t>[34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-Bold">
    <w:altName w:val="Helvetica"/>
    <w:charset w:val="00"/>
    <w:family w:val="swiss"/>
    <w:pitch w:val="default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Helvetica-Bold;Helvetica" w:hAnsi="Helvetica-Bold;Helvetica" w:eastAsia="SimSun;宋体" w:cs="Helvetica-Bold;Helvetica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b w:val="false"/>
      <w:bCs w:val="false"/>
      <w:i w:val="false"/>
      <w:iCs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SimSun;宋体" w:cs="Times New Roman"/>
      <w:sz w:val="18"/>
      <w:szCs w:val="18"/>
      <w:lang w:eastAsia="zh-C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lang w:eastAsia="zh-CN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Xl24">
    <w:name w:val="xl24"/>
    <w:basedOn w:val="Normal"/>
    <w:qFormat/>
    <w:pPr>
      <w:jc w:val="center"/>
    </w:pPr>
    <w:rPr>
      <w:rFonts w:ascii="Arial" w:hAnsi="Arial" w:cs="Arial"/>
      <w:sz w:val="20"/>
      <w:szCs w:val="20"/>
      <w:lang w:val="en-AU"/>
    </w:rPr>
  </w:style>
  <w:style w:type="paragraph" w:styleId="Xl25">
    <w:name w:val="xl25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b/>
      <w:bCs/>
      <w:sz w:val="20"/>
      <w:szCs w:val="20"/>
      <w:lang w:val="en-AU"/>
    </w:rPr>
  </w:style>
  <w:style w:type="paragraph" w:styleId="Xl26">
    <w:name w:val="xl26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sz w:val="20"/>
      <w:szCs w:val="20"/>
      <w:lang w:val="en-AU"/>
    </w:rPr>
  </w:style>
  <w:style w:type="paragraph" w:styleId="Xl27">
    <w:name w:val="xl27"/>
    <w:basedOn w:val="Normal"/>
    <w:qFormat/>
    <w:pPr>
      <w:jc w:val="center"/>
      <w:textAlignment w:val="center"/>
    </w:pPr>
    <w:rPr>
      <w:rFonts w:ascii="Arial" w:hAnsi="Arial" w:cs="Arial"/>
      <w:b/>
      <w:bCs/>
      <w:sz w:val="20"/>
      <w:szCs w:val="20"/>
      <w:lang w:val="en-AU"/>
    </w:rPr>
  </w:style>
  <w:style w:type="paragraph" w:styleId="Xl28">
    <w:name w:val="xl28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Arial" w:hAnsi="Arial" w:cs="Arial"/>
      <w:b/>
      <w:bCs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0:09:00Z</dcterms:created>
  <dc:creator>Carito</dc:creator>
  <dc:description/>
  <cp:keywords/>
  <dc:language>en-US</dc:language>
  <cp:lastModifiedBy>Wieland Meyer</cp:lastModifiedBy>
  <dcterms:modified xsi:type="dcterms:W3CDTF">2012-04-30T09:29:00Z</dcterms:modified>
  <cp:revision>10</cp:revision>
  <dc:subject/>
  <dc:title/>
</cp:coreProperties>
</file>